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C75" w:rsidRDefault="00830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0C75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919B2">
        <w:rPr>
          <w:rFonts w:ascii="Times New Roman" w:hAnsi="Times New Roman" w:cs="Times New Roman"/>
          <w:sz w:val="24"/>
          <w:szCs w:val="24"/>
          <w:lang w:val="en-US"/>
        </w:rPr>
        <w:t>1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30C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30C75">
        <w:rPr>
          <w:rFonts w:ascii="Times New Roman" w:hAnsi="Times New Roman" w:cs="Times New Roman"/>
          <w:sz w:val="24"/>
          <w:szCs w:val="24"/>
          <w:lang w:val="en-US"/>
        </w:rPr>
        <w:t xml:space="preserve">equences of plastid origin </w:t>
      </w:r>
      <w:r w:rsidR="00042767">
        <w:rPr>
          <w:rFonts w:ascii="Times New Roman" w:hAnsi="Times New Roman" w:cs="Times New Roman"/>
          <w:sz w:val="24"/>
          <w:szCs w:val="24"/>
          <w:lang w:val="en-US"/>
        </w:rPr>
        <w:t xml:space="preserve">(MTPTs) </w:t>
      </w:r>
      <w:r w:rsidRPr="00830C75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proofErr w:type="spellStart"/>
      <w:r w:rsidRPr="00830C75">
        <w:rPr>
          <w:rFonts w:ascii="Times New Roman" w:hAnsi="Times New Roman" w:cs="Times New Roman"/>
          <w:i/>
          <w:sz w:val="24"/>
          <w:szCs w:val="24"/>
          <w:lang w:val="en-US"/>
        </w:rPr>
        <w:t>Epirixanthes</w:t>
      </w:r>
      <w:proofErr w:type="spellEnd"/>
      <w:r w:rsidRPr="00830C7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30C75">
        <w:rPr>
          <w:rFonts w:ascii="Times New Roman" w:hAnsi="Times New Roman" w:cs="Times New Roman"/>
          <w:i/>
          <w:sz w:val="24"/>
          <w:szCs w:val="24"/>
          <w:lang w:val="en-US"/>
        </w:rPr>
        <w:t>elongata</w:t>
      </w:r>
      <w:proofErr w:type="spellEnd"/>
      <w:r w:rsidRPr="00830C7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30C75">
        <w:rPr>
          <w:rFonts w:ascii="Times New Roman" w:hAnsi="Times New Roman" w:cs="Times New Roman"/>
          <w:sz w:val="24"/>
          <w:szCs w:val="24"/>
          <w:lang w:val="en-US"/>
        </w:rPr>
        <w:t>mitogenome</w:t>
      </w:r>
      <w:proofErr w:type="spellEnd"/>
      <w:r w:rsidRPr="00830C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1"/>
        <w:gridCol w:w="1211"/>
        <w:gridCol w:w="1708"/>
        <w:gridCol w:w="1276"/>
        <w:gridCol w:w="1701"/>
        <w:gridCol w:w="1415"/>
      </w:tblGrid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b/>
                <w:lang w:eastAsia="da-DK"/>
              </w:rPr>
              <w:t>Insert coding sequence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b/>
                <w:lang w:eastAsia="da-DK"/>
              </w:rPr>
              <w:t>Similarity</w:t>
            </w:r>
          </w:p>
        </w:tc>
        <w:tc>
          <w:tcPr>
            <w:tcW w:w="1678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b/>
                <w:lang w:eastAsia="da-DK"/>
              </w:rPr>
              <w:t>Position in MT</w:t>
            </w:r>
          </w:p>
        </w:tc>
        <w:tc>
          <w:tcPr>
            <w:tcW w:w="1246" w:type="dxa"/>
            <w:vAlign w:val="center"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b/>
                <w:lang w:eastAsia="da-DK"/>
              </w:rPr>
              <w:t>Length</w:t>
            </w:r>
            <w:r>
              <w:rPr>
                <w:rFonts w:ascii="Times New Roman" w:eastAsia="Times New Roman" w:hAnsi="Times New Roman" w:cs="Times New Roman"/>
                <w:b/>
                <w:lang w:eastAsia="da-DK"/>
              </w:rPr>
              <w:t>/MT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da-DK"/>
              </w:rPr>
              <w:t xml:space="preserve">Position in Pa </w:t>
            </w:r>
            <w:r w:rsidRPr="00934E63">
              <w:rPr>
                <w:rFonts w:ascii="Times New Roman" w:eastAsia="Times New Roman" w:hAnsi="Times New Roman" w:cs="Times New Roman"/>
                <w:b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lang w:val="en-US" w:eastAsia="da-DK"/>
              </w:rPr>
              <w:t>T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da-DK"/>
              </w:rPr>
              <w:t>Length/Pa PT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atpB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86.8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1,785-11,922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3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,645-7,772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tabs>
                <w:tab w:val="left" w:pos="671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128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rn16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8.1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2,758-13,029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7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00,112-100,403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29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rn4.5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1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.1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4,453-24,566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14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7,162-107,301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4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trnI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8.3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9,658-30,225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6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2,097-102,738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64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psbL+F+E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3.6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0,487-31,08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97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4,427-65,02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601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bcL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5.9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48,897-49,935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,039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,578-6,613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036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psbA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6.5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3,529-63,867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39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27-694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368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psaA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6.9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9,788-70,980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,193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0,077-51,366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29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atpB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86.8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96,843-96,980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3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,645-7,772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28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rn16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8.1% Pc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97,808-98,078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71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0,112-100,403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9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poC2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5.9% S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99,756-100,32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56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6,221-26,750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53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ps12 exon1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3.9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02,193-103,187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995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9,620-70,671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105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atpB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86.8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17,541-117,678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3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,645-7,772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28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16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7.7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18,506-118,776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71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0,112-100,403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9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rn23+trnA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3.7% 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22,026-122,498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473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3,720-104,255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536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ycf2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3.2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23,146-123,554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409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91,402-91,845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444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saA</w:t>
            </w:r>
            <w:proofErr w:type="spellEnd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6.9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35,687-136,879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,193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0,077-51,366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29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trnL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80.6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72,800-173,054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55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93,585-93,85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73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ndhB</w:t>
            </w:r>
            <w:proofErr w:type="spellEnd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6.8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73,589-174,51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925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95,239-96,208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97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23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81.8% C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76,461-176,564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4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6,247-106,34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01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poC1/rpoC2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8.1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81,180-185,628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4,449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7,539-32,799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5261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petG, trnW, trnP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6.9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88,613-189,124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1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6,378-66,890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513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23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64.4%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Ee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89,517-190,58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,066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104,531-105,848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1318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sbC</w:t>
            </w:r>
            <w:proofErr w:type="spellEnd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/D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0.8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00,430-202,700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,271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39,250-41,849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260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4.5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1.1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10,519-210,632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14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7,162-107,301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4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ndhB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4.0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24,276-224,937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6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94,612-95,236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625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IGS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8.4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37,660-237,805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46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EA11AF">
              <w:rPr>
                <w:rFonts w:ascii="Times New Roman" w:eastAsia="Times New Roman" w:hAnsi="Times New Roman" w:cs="Times New Roman"/>
                <w:lang w:eastAsia="da-DK"/>
              </w:rPr>
              <w:t>93,373-93,54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75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psaB+rps14+trnfM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0.2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50,650-253,281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,63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46,919-49,79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879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16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68.1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55,145-255,416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7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0,112-100,403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9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accD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4.8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56,486-257,60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,11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8,021-59,185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165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 xml:space="preserve"> rrn4.5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1.1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86,040-286,153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14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7,162-107,301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40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trnI</w:t>
            </w:r>
            <w:proofErr w:type="spellEnd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8.3% Ep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291,254-291,821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568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02,097-102,738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642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sbL+F+E</w:t>
            </w:r>
            <w:proofErr w:type="spellEnd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3.5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292,088-292,687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00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64,427-65,027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lang w:val="en-US" w:eastAsia="da-DK"/>
              </w:rPr>
              <w:t>601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sbB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1.5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44,946-346,155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1,210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71,318-72,684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367</w:t>
            </w:r>
          </w:p>
        </w:tc>
      </w:tr>
      <w:tr w:rsidR="00195BCE" w:rsidRPr="00934E63" w:rsidTr="00195BCE">
        <w:trPr>
          <w:tblCellSpacing w:w="15" w:type="dxa"/>
        </w:trPr>
        <w:tc>
          <w:tcPr>
            <w:tcW w:w="232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lang w:val="en-US" w:eastAsia="da-DK"/>
              </w:rPr>
              <w:t>T</w:t>
            </w: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 xml:space="preserve"> rpoC1+ </w:t>
            </w:r>
            <w:proofErr w:type="spellStart"/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rpoB</w:t>
            </w:r>
            <w:proofErr w:type="spellEnd"/>
          </w:p>
        </w:tc>
        <w:tc>
          <w:tcPr>
            <w:tcW w:w="1181" w:type="dxa"/>
            <w:vAlign w:val="center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val="en-US" w:eastAsia="da-DK"/>
              </w:rPr>
              <w:t>72.9% Pa</w:t>
            </w:r>
          </w:p>
        </w:tc>
        <w:tc>
          <w:tcPr>
            <w:tcW w:w="1678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51,281-354,542</w:t>
            </w:r>
          </w:p>
        </w:tc>
        <w:tc>
          <w:tcPr>
            <w:tcW w:w="1246" w:type="dxa"/>
            <w:vAlign w:val="center"/>
            <w:hideMark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,262</w:t>
            </w:r>
          </w:p>
        </w:tc>
        <w:tc>
          <w:tcPr>
            <w:tcW w:w="1671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 w:rsidRPr="00934E63">
              <w:rPr>
                <w:rFonts w:ascii="Times New Roman" w:eastAsia="Times New Roman" w:hAnsi="Times New Roman" w:cs="Times New Roman"/>
                <w:lang w:eastAsia="da-DK"/>
              </w:rPr>
              <w:t>33,028-36,618</w:t>
            </w:r>
          </w:p>
        </w:tc>
        <w:tc>
          <w:tcPr>
            <w:tcW w:w="1370" w:type="dxa"/>
          </w:tcPr>
          <w:p w:rsidR="00195BCE" w:rsidRPr="00934E63" w:rsidRDefault="00195BCE" w:rsidP="00AD78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3591</w:t>
            </w:r>
          </w:p>
        </w:tc>
      </w:tr>
    </w:tbl>
    <w:p w:rsidR="00830C75" w:rsidRDefault="00830C75" w:rsidP="00830C75">
      <w:pPr>
        <w:rPr>
          <w:rFonts w:ascii="Times New Roman" w:hAnsi="Times New Roman" w:cs="Times New Roman"/>
          <w:sz w:val="24"/>
          <w:szCs w:val="24"/>
        </w:rPr>
      </w:pPr>
    </w:p>
    <w:p w:rsidR="00830C75" w:rsidRPr="00830C75" w:rsidRDefault="00830C75">
      <w:pPr>
        <w:rPr>
          <w:rFonts w:ascii="Times New Roman" w:hAnsi="Times New Roman" w:cs="Times New Roman"/>
          <w:sz w:val="24"/>
          <w:szCs w:val="24"/>
        </w:rPr>
      </w:pPr>
      <w:r w:rsidRPr="00830C75">
        <w:rPr>
          <w:rFonts w:ascii="Times New Roman" w:hAnsi="Times New Roman" w:cs="Times New Roman"/>
          <w:sz w:val="24"/>
          <w:szCs w:val="24"/>
        </w:rPr>
        <w:t>Ee =</w:t>
      </w:r>
      <w:r w:rsidRPr="00830C75">
        <w:rPr>
          <w:rFonts w:ascii="Times New Roman" w:hAnsi="Times New Roman" w:cs="Times New Roman"/>
          <w:i/>
          <w:sz w:val="24"/>
          <w:szCs w:val="24"/>
        </w:rPr>
        <w:t xml:space="preserve"> Epirixanthes elongata</w:t>
      </w:r>
      <w:r w:rsidRPr="00830C75">
        <w:rPr>
          <w:rFonts w:ascii="Times New Roman" w:hAnsi="Times New Roman" w:cs="Times New Roman"/>
          <w:sz w:val="24"/>
          <w:szCs w:val="24"/>
        </w:rPr>
        <w:t xml:space="preserve">, Ep = </w:t>
      </w:r>
      <w:r w:rsidRPr="00830C75">
        <w:rPr>
          <w:rFonts w:ascii="Times New Roman" w:hAnsi="Times New Roman" w:cs="Times New Roman"/>
          <w:i/>
          <w:sz w:val="24"/>
          <w:szCs w:val="24"/>
        </w:rPr>
        <w:t>Epirixanthes pallida</w:t>
      </w:r>
      <w:r w:rsidRPr="00830C75">
        <w:rPr>
          <w:rFonts w:ascii="Times New Roman" w:hAnsi="Times New Roman" w:cs="Times New Roman"/>
          <w:sz w:val="24"/>
          <w:szCs w:val="24"/>
        </w:rPr>
        <w:t xml:space="preserve">, Pa = </w:t>
      </w:r>
      <w:r w:rsidRPr="00830C75">
        <w:rPr>
          <w:rFonts w:ascii="Times New Roman" w:hAnsi="Times New Roman" w:cs="Times New Roman"/>
          <w:i/>
          <w:sz w:val="24"/>
          <w:szCs w:val="24"/>
        </w:rPr>
        <w:t>Polygala arillata</w:t>
      </w:r>
      <w:r w:rsidRPr="00830C75">
        <w:rPr>
          <w:rFonts w:ascii="Times New Roman" w:hAnsi="Times New Roman" w:cs="Times New Roman"/>
          <w:sz w:val="24"/>
          <w:szCs w:val="24"/>
        </w:rPr>
        <w:t xml:space="preserve">, Pc = </w:t>
      </w:r>
      <w:r w:rsidRPr="00830C75">
        <w:rPr>
          <w:rFonts w:ascii="Times New Roman" w:hAnsi="Times New Roman" w:cs="Times New Roman"/>
          <w:i/>
          <w:sz w:val="24"/>
          <w:szCs w:val="24"/>
        </w:rPr>
        <w:t>Polygala cruciata</w:t>
      </w:r>
      <w:r w:rsidRPr="00830C75">
        <w:rPr>
          <w:rFonts w:ascii="Times New Roman" w:hAnsi="Times New Roman" w:cs="Times New Roman"/>
          <w:sz w:val="24"/>
          <w:szCs w:val="24"/>
        </w:rPr>
        <w:t xml:space="preserve">, S = </w:t>
      </w:r>
      <w:r w:rsidRPr="00830C75">
        <w:rPr>
          <w:rFonts w:ascii="Times New Roman" w:hAnsi="Times New Roman" w:cs="Times New Roman"/>
          <w:i/>
          <w:sz w:val="24"/>
          <w:szCs w:val="24"/>
        </w:rPr>
        <w:t>Securidaca diversifolia</w:t>
      </w:r>
      <w:r w:rsidRPr="00830C75">
        <w:rPr>
          <w:rFonts w:ascii="Times New Roman" w:hAnsi="Times New Roman" w:cs="Times New Roman"/>
          <w:sz w:val="24"/>
          <w:szCs w:val="24"/>
        </w:rPr>
        <w:t xml:space="preserve"> (Polygalaceae), A = </w:t>
      </w:r>
      <w:r w:rsidRPr="00830C75">
        <w:rPr>
          <w:rFonts w:ascii="Times New Roman" w:hAnsi="Times New Roman" w:cs="Times New Roman"/>
          <w:i/>
          <w:sz w:val="24"/>
          <w:szCs w:val="24"/>
        </w:rPr>
        <w:t>Adenanthera microsperma</w:t>
      </w:r>
      <w:r w:rsidRPr="00830C75">
        <w:rPr>
          <w:rFonts w:ascii="Times New Roman" w:hAnsi="Times New Roman" w:cs="Times New Roman"/>
          <w:sz w:val="24"/>
          <w:szCs w:val="24"/>
        </w:rPr>
        <w:t xml:space="preserve"> (Fabaceae), C = </w:t>
      </w:r>
      <w:r w:rsidRPr="00830C75">
        <w:rPr>
          <w:rFonts w:ascii="Times New Roman" w:hAnsi="Times New Roman" w:cs="Times New Roman"/>
          <w:i/>
          <w:sz w:val="24"/>
          <w:szCs w:val="24"/>
        </w:rPr>
        <w:t>Cuscuta</w:t>
      </w:r>
      <w:r w:rsidRPr="00830C75">
        <w:rPr>
          <w:rFonts w:ascii="Times New Roman" w:hAnsi="Times New Roman" w:cs="Times New Roman"/>
          <w:sz w:val="24"/>
          <w:szCs w:val="24"/>
        </w:rPr>
        <w:t xml:space="preserve"> spp. (Convolvulaceae).</w:t>
      </w:r>
    </w:p>
    <w:sectPr w:rsidR="00830C75" w:rsidRPr="00830C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237"/>
    <w:rsid w:val="00001955"/>
    <w:rsid w:val="0002226C"/>
    <w:rsid w:val="00042767"/>
    <w:rsid w:val="00074237"/>
    <w:rsid w:val="00082175"/>
    <w:rsid w:val="000D716A"/>
    <w:rsid w:val="00140444"/>
    <w:rsid w:val="00195BCE"/>
    <w:rsid w:val="001B5741"/>
    <w:rsid w:val="001D424D"/>
    <w:rsid w:val="00276026"/>
    <w:rsid w:val="00296880"/>
    <w:rsid w:val="002B6256"/>
    <w:rsid w:val="003232B9"/>
    <w:rsid w:val="00361DC0"/>
    <w:rsid w:val="003E08D8"/>
    <w:rsid w:val="0045444A"/>
    <w:rsid w:val="00574038"/>
    <w:rsid w:val="00586271"/>
    <w:rsid w:val="005D3A19"/>
    <w:rsid w:val="005F2FBF"/>
    <w:rsid w:val="00660145"/>
    <w:rsid w:val="0066160C"/>
    <w:rsid w:val="006766C4"/>
    <w:rsid w:val="00687546"/>
    <w:rsid w:val="006A5FA1"/>
    <w:rsid w:val="00777566"/>
    <w:rsid w:val="007B260F"/>
    <w:rsid w:val="00830C75"/>
    <w:rsid w:val="00861FA7"/>
    <w:rsid w:val="00877B19"/>
    <w:rsid w:val="008B7D3F"/>
    <w:rsid w:val="0091551A"/>
    <w:rsid w:val="00934E63"/>
    <w:rsid w:val="009F3F6C"/>
    <w:rsid w:val="00A472F1"/>
    <w:rsid w:val="00AF0AA0"/>
    <w:rsid w:val="00B00495"/>
    <w:rsid w:val="00B56957"/>
    <w:rsid w:val="00BC73E2"/>
    <w:rsid w:val="00BD0935"/>
    <w:rsid w:val="00D00BF9"/>
    <w:rsid w:val="00D211BD"/>
    <w:rsid w:val="00D24455"/>
    <w:rsid w:val="00DD3AFC"/>
    <w:rsid w:val="00E71AB3"/>
    <w:rsid w:val="00E919B2"/>
    <w:rsid w:val="00EA11AF"/>
    <w:rsid w:val="00EA4589"/>
    <w:rsid w:val="00EF6769"/>
    <w:rsid w:val="00F253E9"/>
    <w:rsid w:val="00F6457F"/>
    <w:rsid w:val="00FF194B"/>
    <w:rsid w:val="00FF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73582"/>
  <w15:docId w15:val="{2ED9F22D-AE14-40B4-80A0-5C8D0C36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0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9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89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9</cp:revision>
  <cp:lastPrinted>2017-07-28T09:04:00Z</cp:lastPrinted>
  <dcterms:created xsi:type="dcterms:W3CDTF">2017-07-28T07:37:00Z</dcterms:created>
  <dcterms:modified xsi:type="dcterms:W3CDTF">2019-01-18T09:39:00Z</dcterms:modified>
</cp:coreProperties>
</file>